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3234A" w14:textId="373FE350" w:rsidR="00DA0DB5" w:rsidRDefault="002525E2" w:rsidP="00CB39B1">
      <w:pPr>
        <w:spacing w:line="480" w:lineRule="auto"/>
        <w:outlineLvl w:val="0"/>
        <w:rPr>
          <w:rFonts w:asciiTheme="majorHAnsi" w:hAnsiTheme="majorHAnsi" w:cs="Arial"/>
          <w:b/>
          <w:sz w:val="24"/>
          <w:szCs w:val="24"/>
        </w:rPr>
      </w:pPr>
      <w:bookmarkStart w:id="0" w:name="_GoBack"/>
      <w:r>
        <w:rPr>
          <w:rFonts w:asciiTheme="majorHAnsi" w:hAnsiTheme="majorHAnsi" w:cs="Arial"/>
          <w:b/>
          <w:sz w:val="24"/>
          <w:szCs w:val="24"/>
        </w:rPr>
        <w:t>Table S2</w:t>
      </w:r>
      <w:bookmarkEnd w:id="0"/>
      <w:r>
        <w:rPr>
          <w:rFonts w:asciiTheme="majorHAnsi" w:hAnsiTheme="majorHAnsi" w:cs="Arial"/>
          <w:b/>
          <w:sz w:val="24"/>
          <w:szCs w:val="24"/>
        </w:rPr>
        <w:t xml:space="preserve">. Genotype table. </w:t>
      </w:r>
      <w:r w:rsidRPr="007F0924">
        <w:rPr>
          <w:rFonts w:asciiTheme="majorHAnsi" w:hAnsiTheme="majorHAnsi" w:cs="Arial"/>
          <w:i/>
          <w:sz w:val="24"/>
          <w:szCs w:val="24"/>
        </w:rPr>
        <w:t>CFTR</w:t>
      </w:r>
      <w:r w:rsidRPr="004746B2">
        <w:rPr>
          <w:rFonts w:asciiTheme="majorHAnsi" w:hAnsiTheme="majorHAnsi" w:cs="Arial"/>
          <w:sz w:val="24"/>
          <w:szCs w:val="24"/>
        </w:rPr>
        <w:t xml:space="preserve"> genotypes of each CFBE </w:t>
      </w:r>
      <w:r>
        <w:rPr>
          <w:rFonts w:asciiTheme="majorHAnsi" w:hAnsiTheme="majorHAnsi" w:cs="Arial"/>
          <w:sz w:val="24"/>
          <w:szCs w:val="24"/>
        </w:rPr>
        <w:t>primary cell</w:t>
      </w:r>
      <w:r w:rsidRPr="004746B2">
        <w:rPr>
          <w:rFonts w:asciiTheme="majorHAnsi" w:hAnsiTheme="majorHAnsi" w:cs="Arial"/>
          <w:sz w:val="24"/>
          <w:szCs w:val="24"/>
        </w:rPr>
        <w:t xml:space="preserve"> culture used for</w:t>
      </w:r>
      <w:r>
        <w:rPr>
          <w:rFonts w:asciiTheme="majorHAnsi" w:hAnsiTheme="majorHAnsi" w:cs="Arial"/>
          <w:sz w:val="24"/>
          <w:szCs w:val="24"/>
        </w:rPr>
        <w:t xml:space="preserve"> each of </w:t>
      </w:r>
      <w:r w:rsidRPr="004746B2">
        <w:rPr>
          <w:rFonts w:asciiTheme="majorHAnsi" w:hAnsiTheme="majorHAnsi" w:cs="Arial"/>
          <w:sz w:val="24"/>
          <w:szCs w:val="24"/>
        </w:rPr>
        <w:t>the indicated assays.</w:t>
      </w:r>
      <w:r w:rsidRPr="004746B2">
        <w:rPr>
          <w:rFonts w:asciiTheme="majorHAnsi" w:hAnsiTheme="majorHAnsi" w:cs="Arial"/>
          <w:b/>
          <w:sz w:val="24"/>
          <w:szCs w:val="24"/>
        </w:rPr>
        <w:t xml:space="preserve">  </w:t>
      </w:r>
      <w:r>
        <w:rPr>
          <w:rFonts w:asciiTheme="majorHAnsi" w:hAnsiTheme="majorHAnsi" w:cs="Arial"/>
          <w:b/>
          <w:sz w:val="24"/>
          <w:szCs w:val="24"/>
        </w:rPr>
        <w:t xml:space="preserve"> 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D4642" w14:paraId="49B55771" w14:textId="77777777" w:rsidTr="008A4E21">
        <w:trPr>
          <w:trHeight w:val="340"/>
        </w:trPr>
        <w:tc>
          <w:tcPr>
            <w:tcW w:w="2952" w:type="dxa"/>
          </w:tcPr>
          <w:p w14:paraId="49F01204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4746B2">
              <w:rPr>
                <w:rFonts w:asciiTheme="majorHAnsi" w:hAnsiTheme="majorHAnsi"/>
                <w:b/>
                <w:sz w:val="24"/>
                <w:szCs w:val="24"/>
              </w:rPr>
              <w:t>Quantitative RT-PCR</w:t>
            </w:r>
          </w:p>
        </w:tc>
        <w:tc>
          <w:tcPr>
            <w:tcW w:w="2952" w:type="dxa"/>
          </w:tcPr>
          <w:p w14:paraId="19EFEFCF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4746B2">
              <w:rPr>
                <w:rFonts w:asciiTheme="majorHAnsi" w:hAnsiTheme="majorHAnsi"/>
                <w:b/>
                <w:sz w:val="24"/>
                <w:szCs w:val="24"/>
              </w:rPr>
              <w:t xml:space="preserve">Collection of 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ASL</w:t>
            </w:r>
          </w:p>
        </w:tc>
        <w:tc>
          <w:tcPr>
            <w:tcW w:w="2952" w:type="dxa"/>
          </w:tcPr>
          <w:p w14:paraId="24CF8F33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4746B2">
              <w:rPr>
                <w:rFonts w:asciiTheme="majorHAnsi" w:hAnsiTheme="majorHAnsi"/>
                <w:b/>
                <w:sz w:val="24"/>
                <w:szCs w:val="24"/>
              </w:rPr>
              <w:t>Co-culture</w:t>
            </w:r>
          </w:p>
        </w:tc>
      </w:tr>
      <w:tr w:rsidR="001D4642" w14:paraId="036F98C6" w14:textId="77777777" w:rsidTr="008A4E21">
        <w:trPr>
          <w:trHeight w:val="340"/>
        </w:trPr>
        <w:tc>
          <w:tcPr>
            <w:tcW w:w="2952" w:type="dxa"/>
          </w:tcPr>
          <w:p w14:paraId="4CE86191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/>
                <w:i/>
                <w:sz w:val="24"/>
                <w:szCs w:val="24"/>
              </w:rPr>
              <w:t>F508del/R347H</w:t>
            </w:r>
          </w:p>
        </w:tc>
        <w:tc>
          <w:tcPr>
            <w:tcW w:w="2952" w:type="dxa"/>
          </w:tcPr>
          <w:p w14:paraId="09F3D783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6A9F7C47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3EF0AA5D" w14:textId="77777777" w:rsidTr="008A4E21">
        <w:trPr>
          <w:trHeight w:val="340"/>
        </w:trPr>
        <w:tc>
          <w:tcPr>
            <w:tcW w:w="2952" w:type="dxa"/>
          </w:tcPr>
          <w:p w14:paraId="6B448366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3E71C4FC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c.2050dupA</w:t>
            </w:r>
          </w:p>
        </w:tc>
        <w:tc>
          <w:tcPr>
            <w:tcW w:w="2952" w:type="dxa"/>
          </w:tcPr>
          <w:p w14:paraId="2D9EC4CD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c.2050dupA</w:t>
            </w:r>
          </w:p>
        </w:tc>
      </w:tr>
      <w:tr w:rsidR="001D4642" w14:paraId="2C569960" w14:textId="77777777" w:rsidTr="008A4E21">
        <w:trPr>
          <w:trHeight w:val="340"/>
        </w:trPr>
        <w:tc>
          <w:tcPr>
            <w:tcW w:w="2952" w:type="dxa"/>
          </w:tcPr>
          <w:p w14:paraId="31C48CF9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5C610878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/>
                <w:i/>
                <w:sz w:val="24"/>
                <w:szCs w:val="24"/>
              </w:rPr>
              <w:t>F508del/M110K</w:t>
            </w:r>
          </w:p>
        </w:tc>
        <w:tc>
          <w:tcPr>
            <w:tcW w:w="2952" w:type="dxa"/>
          </w:tcPr>
          <w:p w14:paraId="118EBF89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M110K</w:t>
            </w:r>
          </w:p>
        </w:tc>
      </w:tr>
      <w:tr w:rsidR="001D4642" w14:paraId="4D402A25" w14:textId="77777777" w:rsidTr="008A4E21">
        <w:trPr>
          <w:trHeight w:val="340"/>
        </w:trPr>
        <w:tc>
          <w:tcPr>
            <w:tcW w:w="2952" w:type="dxa"/>
          </w:tcPr>
          <w:p w14:paraId="1146D0F8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64CB6C72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6B0C2DA6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61F2B997" w14:textId="77777777" w:rsidTr="008A4E21">
        <w:trPr>
          <w:trHeight w:val="340"/>
        </w:trPr>
        <w:tc>
          <w:tcPr>
            <w:tcW w:w="2952" w:type="dxa"/>
          </w:tcPr>
          <w:p w14:paraId="319DBC90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="Calibri"/>
                <w:i/>
                <w:color w:val="000000"/>
                <w:sz w:val="24"/>
                <w:szCs w:val="24"/>
              </w:rPr>
              <w:t>F508del/2622+1G&gt;A</w:t>
            </w:r>
          </w:p>
        </w:tc>
        <w:tc>
          <w:tcPr>
            <w:tcW w:w="2952" w:type="dxa"/>
          </w:tcPr>
          <w:p w14:paraId="0B57A21A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/>
                <w:i/>
                <w:sz w:val="24"/>
                <w:szCs w:val="24"/>
              </w:rPr>
              <w:t>D529G/V520F</w:t>
            </w:r>
          </w:p>
        </w:tc>
        <w:tc>
          <w:tcPr>
            <w:tcW w:w="2952" w:type="dxa"/>
          </w:tcPr>
          <w:p w14:paraId="3BF2855B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/>
                <w:i/>
                <w:sz w:val="24"/>
                <w:szCs w:val="24"/>
              </w:rPr>
              <w:t>D529G/V520F</w:t>
            </w:r>
          </w:p>
        </w:tc>
      </w:tr>
      <w:tr w:rsidR="001D4642" w14:paraId="03E1F47A" w14:textId="77777777" w:rsidTr="008A4E21">
        <w:trPr>
          <w:trHeight w:val="340"/>
        </w:trPr>
        <w:tc>
          <w:tcPr>
            <w:tcW w:w="2952" w:type="dxa"/>
          </w:tcPr>
          <w:p w14:paraId="37C6C546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F8AEC17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  <w:tc>
          <w:tcPr>
            <w:tcW w:w="2952" w:type="dxa"/>
          </w:tcPr>
          <w:p w14:paraId="6F900A24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0A170EF1" w14:textId="77777777" w:rsidTr="008A4E21">
        <w:trPr>
          <w:trHeight w:val="340"/>
        </w:trPr>
        <w:tc>
          <w:tcPr>
            <w:tcW w:w="2952" w:type="dxa"/>
          </w:tcPr>
          <w:p w14:paraId="0E6CA74B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95A99D8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23CCFD1D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M110K</w:t>
            </w:r>
          </w:p>
        </w:tc>
      </w:tr>
      <w:tr w:rsidR="001D4642" w14:paraId="78E9A0D1" w14:textId="77777777" w:rsidTr="008A4E21">
        <w:trPr>
          <w:trHeight w:val="340"/>
        </w:trPr>
        <w:tc>
          <w:tcPr>
            <w:tcW w:w="2952" w:type="dxa"/>
          </w:tcPr>
          <w:p w14:paraId="31A4D904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1C264167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02A7C2D2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4A865FAF" w14:textId="77777777" w:rsidTr="008A4E21">
        <w:trPr>
          <w:trHeight w:val="340"/>
        </w:trPr>
        <w:tc>
          <w:tcPr>
            <w:tcW w:w="2952" w:type="dxa"/>
          </w:tcPr>
          <w:p w14:paraId="35CB6A6A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7BE320F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36934337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4701559B" w14:textId="77777777" w:rsidTr="008A4E21">
        <w:trPr>
          <w:trHeight w:val="340"/>
        </w:trPr>
        <w:tc>
          <w:tcPr>
            <w:tcW w:w="2952" w:type="dxa"/>
          </w:tcPr>
          <w:p w14:paraId="20119A16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E510BD7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66402CBE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75CC537B" w14:textId="77777777" w:rsidTr="008A4E21">
        <w:trPr>
          <w:trHeight w:val="340"/>
        </w:trPr>
        <w:tc>
          <w:tcPr>
            <w:tcW w:w="2952" w:type="dxa"/>
          </w:tcPr>
          <w:p w14:paraId="193DFA52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9B8DB8D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43CBA02A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508del</w:t>
            </w:r>
          </w:p>
        </w:tc>
      </w:tr>
      <w:tr w:rsidR="001D4642" w14:paraId="58B421BC" w14:textId="77777777" w:rsidTr="008A4E21">
        <w:trPr>
          <w:trHeight w:val="340"/>
        </w:trPr>
        <w:tc>
          <w:tcPr>
            <w:tcW w:w="2952" w:type="dxa"/>
          </w:tcPr>
          <w:p w14:paraId="3AAB88ED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61B0ADA8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20303C3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="Calibri"/>
                <w:i/>
                <w:color w:val="000000"/>
                <w:sz w:val="24"/>
                <w:szCs w:val="24"/>
              </w:rPr>
              <w:t>F508del/2622+1G&gt;A</w:t>
            </w:r>
          </w:p>
        </w:tc>
      </w:tr>
      <w:tr w:rsidR="001D4642" w14:paraId="26562AA4" w14:textId="77777777" w:rsidTr="008A4E21">
        <w:trPr>
          <w:trHeight w:val="340"/>
        </w:trPr>
        <w:tc>
          <w:tcPr>
            <w:tcW w:w="2952" w:type="dxa"/>
          </w:tcPr>
          <w:p w14:paraId="117F1798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53B8E414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712C681" w14:textId="77777777" w:rsidR="001D4642" w:rsidRPr="004746B2" w:rsidRDefault="001D4642" w:rsidP="008A4E21">
            <w:pPr>
              <w:spacing w:line="240" w:lineRule="auto"/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4746B2">
              <w:rPr>
                <w:rFonts w:asciiTheme="majorHAnsi" w:hAnsiTheme="majorHAnsi" w:cstheme="minorHAnsi"/>
                <w:i/>
                <w:sz w:val="24"/>
                <w:szCs w:val="24"/>
              </w:rPr>
              <w:t>F508del/F311del</w:t>
            </w:r>
          </w:p>
        </w:tc>
      </w:tr>
    </w:tbl>
    <w:p w14:paraId="2011887B" w14:textId="77777777" w:rsidR="001D4642" w:rsidRDefault="001D4642" w:rsidP="00CB39B1">
      <w:pPr>
        <w:spacing w:line="480" w:lineRule="auto"/>
        <w:outlineLvl w:val="0"/>
        <w:rPr>
          <w:rFonts w:asciiTheme="majorHAnsi" w:hAnsiTheme="majorHAnsi" w:cs="Arial"/>
          <w:b/>
          <w:sz w:val="24"/>
          <w:szCs w:val="24"/>
        </w:rPr>
      </w:pPr>
    </w:p>
    <w:sectPr w:rsidR="001D4642" w:rsidSect="00352B02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8375B" w14:textId="77777777" w:rsidR="009D42D5" w:rsidRDefault="009D42D5" w:rsidP="00201214">
      <w:pPr>
        <w:spacing w:after="0" w:line="240" w:lineRule="auto"/>
      </w:pPr>
      <w:r>
        <w:separator/>
      </w:r>
    </w:p>
  </w:endnote>
  <w:endnote w:type="continuationSeparator" w:id="0">
    <w:p w14:paraId="1DDFD3F4" w14:textId="77777777" w:rsidR="009D42D5" w:rsidRDefault="009D42D5" w:rsidP="0020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58A1FD" w14:textId="77777777" w:rsidR="00404673" w:rsidRDefault="00404673" w:rsidP="00DE64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A51D0F" w14:textId="77777777" w:rsidR="00404673" w:rsidRDefault="004046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EF63C" w14:textId="1456BA33" w:rsidR="00404673" w:rsidRDefault="00404673" w:rsidP="00DE64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2B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58F36A" w14:textId="77777777" w:rsidR="00404673" w:rsidRDefault="004046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77EFA" w14:textId="77777777" w:rsidR="009D42D5" w:rsidRDefault="009D42D5" w:rsidP="00201214">
      <w:pPr>
        <w:spacing w:after="0" w:line="240" w:lineRule="auto"/>
      </w:pPr>
      <w:r>
        <w:separator/>
      </w:r>
    </w:p>
  </w:footnote>
  <w:footnote w:type="continuationSeparator" w:id="0">
    <w:p w14:paraId="719AB74C" w14:textId="77777777" w:rsidR="009D42D5" w:rsidRDefault="009D42D5" w:rsidP="00201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8E078E"/>
    <w:multiLevelType w:val="multilevel"/>
    <w:tmpl w:val="F5EE6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F7415F6"/>
    <w:multiLevelType w:val="multilevel"/>
    <w:tmpl w:val="42480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vr03gE9e/e2P915MNvez+7vbh/sT3a28wfTbPfBznT26c6nH40+ep03TVEt8cqnv+T/CQAA//8YAPp6QwAAAA=="/>
  </w:docVars>
  <w:rsids>
    <w:rsidRoot w:val="0059548C"/>
    <w:rsid w:val="00000B43"/>
    <w:rsid w:val="00003E45"/>
    <w:rsid w:val="00004CF9"/>
    <w:rsid w:val="00004D2C"/>
    <w:rsid w:val="00005681"/>
    <w:rsid w:val="000060BD"/>
    <w:rsid w:val="00010970"/>
    <w:rsid w:val="00011F85"/>
    <w:rsid w:val="000158FC"/>
    <w:rsid w:val="00020836"/>
    <w:rsid w:val="00033561"/>
    <w:rsid w:val="00035EBB"/>
    <w:rsid w:val="000400E7"/>
    <w:rsid w:val="00040BBB"/>
    <w:rsid w:val="0004728B"/>
    <w:rsid w:val="00051E9F"/>
    <w:rsid w:val="00052715"/>
    <w:rsid w:val="00052C0F"/>
    <w:rsid w:val="000539B5"/>
    <w:rsid w:val="00055A88"/>
    <w:rsid w:val="00055C9F"/>
    <w:rsid w:val="00056AA3"/>
    <w:rsid w:val="0005750B"/>
    <w:rsid w:val="000612E5"/>
    <w:rsid w:val="00066727"/>
    <w:rsid w:val="00066BD9"/>
    <w:rsid w:val="000675AD"/>
    <w:rsid w:val="00067AED"/>
    <w:rsid w:val="000714B7"/>
    <w:rsid w:val="00073D1F"/>
    <w:rsid w:val="00073F45"/>
    <w:rsid w:val="000751A9"/>
    <w:rsid w:val="00075BA5"/>
    <w:rsid w:val="000769D8"/>
    <w:rsid w:val="000771E5"/>
    <w:rsid w:val="000814D3"/>
    <w:rsid w:val="000855A6"/>
    <w:rsid w:val="00087813"/>
    <w:rsid w:val="00094F41"/>
    <w:rsid w:val="000A0445"/>
    <w:rsid w:val="000A1272"/>
    <w:rsid w:val="000A12B8"/>
    <w:rsid w:val="000A4174"/>
    <w:rsid w:val="000C0C70"/>
    <w:rsid w:val="000C3DEC"/>
    <w:rsid w:val="000D0047"/>
    <w:rsid w:val="000D0BD5"/>
    <w:rsid w:val="000D0F20"/>
    <w:rsid w:val="000D17DC"/>
    <w:rsid w:val="000D233D"/>
    <w:rsid w:val="000D2763"/>
    <w:rsid w:val="000D477C"/>
    <w:rsid w:val="000D68B2"/>
    <w:rsid w:val="000D73C9"/>
    <w:rsid w:val="000D79E7"/>
    <w:rsid w:val="000E3981"/>
    <w:rsid w:val="000E6186"/>
    <w:rsid w:val="000F1D90"/>
    <w:rsid w:val="000F565A"/>
    <w:rsid w:val="000F5A42"/>
    <w:rsid w:val="000F736E"/>
    <w:rsid w:val="0010073A"/>
    <w:rsid w:val="00104824"/>
    <w:rsid w:val="00105315"/>
    <w:rsid w:val="00105BD9"/>
    <w:rsid w:val="001113AA"/>
    <w:rsid w:val="00113B97"/>
    <w:rsid w:val="001202A5"/>
    <w:rsid w:val="001209BB"/>
    <w:rsid w:val="00126A18"/>
    <w:rsid w:val="001303B8"/>
    <w:rsid w:val="00133B68"/>
    <w:rsid w:val="001348E6"/>
    <w:rsid w:val="00135AD6"/>
    <w:rsid w:val="00135E24"/>
    <w:rsid w:val="001506B0"/>
    <w:rsid w:val="001533E7"/>
    <w:rsid w:val="00153C1E"/>
    <w:rsid w:val="001562B7"/>
    <w:rsid w:val="00157635"/>
    <w:rsid w:val="00162F3E"/>
    <w:rsid w:val="00163A81"/>
    <w:rsid w:val="00166105"/>
    <w:rsid w:val="00166CB1"/>
    <w:rsid w:val="00171DF3"/>
    <w:rsid w:val="00174904"/>
    <w:rsid w:val="00174DB5"/>
    <w:rsid w:val="00175488"/>
    <w:rsid w:val="00175C05"/>
    <w:rsid w:val="001767E8"/>
    <w:rsid w:val="001816D6"/>
    <w:rsid w:val="00191B09"/>
    <w:rsid w:val="001A2962"/>
    <w:rsid w:val="001A349F"/>
    <w:rsid w:val="001B0E54"/>
    <w:rsid w:val="001B3A73"/>
    <w:rsid w:val="001C2169"/>
    <w:rsid w:val="001C4056"/>
    <w:rsid w:val="001C5E61"/>
    <w:rsid w:val="001D1B03"/>
    <w:rsid w:val="001D2DF5"/>
    <w:rsid w:val="001D4642"/>
    <w:rsid w:val="001D51D3"/>
    <w:rsid w:val="001D5E10"/>
    <w:rsid w:val="001E5BFB"/>
    <w:rsid w:val="001E6F56"/>
    <w:rsid w:val="001E7C19"/>
    <w:rsid w:val="001F012F"/>
    <w:rsid w:val="001F2E6E"/>
    <w:rsid w:val="001F4C9B"/>
    <w:rsid w:val="001F639D"/>
    <w:rsid w:val="00201214"/>
    <w:rsid w:val="002019F9"/>
    <w:rsid w:val="00202C91"/>
    <w:rsid w:val="002046CB"/>
    <w:rsid w:val="002054CA"/>
    <w:rsid w:val="00211A4A"/>
    <w:rsid w:val="002121BA"/>
    <w:rsid w:val="00212893"/>
    <w:rsid w:val="0021721F"/>
    <w:rsid w:val="0021722B"/>
    <w:rsid w:val="0022188B"/>
    <w:rsid w:val="00222B04"/>
    <w:rsid w:val="00227E0E"/>
    <w:rsid w:val="00230850"/>
    <w:rsid w:val="002333EF"/>
    <w:rsid w:val="00237CF1"/>
    <w:rsid w:val="00242F56"/>
    <w:rsid w:val="002465E9"/>
    <w:rsid w:val="00247567"/>
    <w:rsid w:val="00251021"/>
    <w:rsid w:val="00251084"/>
    <w:rsid w:val="002525E2"/>
    <w:rsid w:val="002543A8"/>
    <w:rsid w:val="00262FA6"/>
    <w:rsid w:val="002638E3"/>
    <w:rsid w:val="00270F95"/>
    <w:rsid w:val="0027131D"/>
    <w:rsid w:val="002738E6"/>
    <w:rsid w:val="0027592C"/>
    <w:rsid w:val="00276386"/>
    <w:rsid w:val="00277134"/>
    <w:rsid w:val="002771E7"/>
    <w:rsid w:val="00277661"/>
    <w:rsid w:val="00281F11"/>
    <w:rsid w:val="00282014"/>
    <w:rsid w:val="00283DFC"/>
    <w:rsid w:val="0028424A"/>
    <w:rsid w:val="00286A1B"/>
    <w:rsid w:val="00290ED9"/>
    <w:rsid w:val="00294916"/>
    <w:rsid w:val="002967AF"/>
    <w:rsid w:val="002A1A67"/>
    <w:rsid w:val="002A225D"/>
    <w:rsid w:val="002A432E"/>
    <w:rsid w:val="002B0156"/>
    <w:rsid w:val="002B0C39"/>
    <w:rsid w:val="002B2045"/>
    <w:rsid w:val="002B2131"/>
    <w:rsid w:val="002B5F5D"/>
    <w:rsid w:val="002C383D"/>
    <w:rsid w:val="002C4BAD"/>
    <w:rsid w:val="002C4C2E"/>
    <w:rsid w:val="002C4E00"/>
    <w:rsid w:val="002D4389"/>
    <w:rsid w:val="002D64EA"/>
    <w:rsid w:val="002D6889"/>
    <w:rsid w:val="002E2AB1"/>
    <w:rsid w:val="002E4F88"/>
    <w:rsid w:val="002E64FE"/>
    <w:rsid w:val="002F0FBC"/>
    <w:rsid w:val="002F22C0"/>
    <w:rsid w:val="00302137"/>
    <w:rsid w:val="003025F6"/>
    <w:rsid w:val="0030421C"/>
    <w:rsid w:val="003046CB"/>
    <w:rsid w:val="00304C7A"/>
    <w:rsid w:val="00313384"/>
    <w:rsid w:val="003144FD"/>
    <w:rsid w:val="00321DD4"/>
    <w:rsid w:val="003234C4"/>
    <w:rsid w:val="0032493B"/>
    <w:rsid w:val="00327AEA"/>
    <w:rsid w:val="0033003F"/>
    <w:rsid w:val="00330CDE"/>
    <w:rsid w:val="00333B69"/>
    <w:rsid w:val="00333D43"/>
    <w:rsid w:val="00335F39"/>
    <w:rsid w:val="003426E4"/>
    <w:rsid w:val="003461CC"/>
    <w:rsid w:val="0034680C"/>
    <w:rsid w:val="00350769"/>
    <w:rsid w:val="00352B02"/>
    <w:rsid w:val="003550FA"/>
    <w:rsid w:val="00357978"/>
    <w:rsid w:val="00357BD0"/>
    <w:rsid w:val="003616D6"/>
    <w:rsid w:val="00363300"/>
    <w:rsid w:val="003635CF"/>
    <w:rsid w:val="00363666"/>
    <w:rsid w:val="003669F0"/>
    <w:rsid w:val="0036704E"/>
    <w:rsid w:val="00371CEF"/>
    <w:rsid w:val="0037482B"/>
    <w:rsid w:val="003836B1"/>
    <w:rsid w:val="00384170"/>
    <w:rsid w:val="0038418F"/>
    <w:rsid w:val="00384C5C"/>
    <w:rsid w:val="00385A60"/>
    <w:rsid w:val="003861EB"/>
    <w:rsid w:val="0039397E"/>
    <w:rsid w:val="00393D14"/>
    <w:rsid w:val="00395885"/>
    <w:rsid w:val="00397D6E"/>
    <w:rsid w:val="003A0CF6"/>
    <w:rsid w:val="003A180E"/>
    <w:rsid w:val="003A6330"/>
    <w:rsid w:val="003A73A3"/>
    <w:rsid w:val="003B2B1A"/>
    <w:rsid w:val="003B38F5"/>
    <w:rsid w:val="003B3C94"/>
    <w:rsid w:val="003B3EB2"/>
    <w:rsid w:val="003B55B0"/>
    <w:rsid w:val="003C3B25"/>
    <w:rsid w:val="003C4E5B"/>
    <w:rsid w:val="003C59D7"/>
    <w:rsid w:val="003C7415"/>
    <w:rsid w:val="003D0172"/>
    <w:rsid w:val="003D63E8"/>
    <w:rsid w:val="003D63F2"/>
    <w:rsid w:val="003D6BCE"/>
    <w:rsid w:val="003E30B1"/>
    <w:rsid w:val="003E30DD"/>
    <w:rsid w:val="003E490F"/>
    <w:rsid w:val="003F02C5"/>
    <w:rsid w:val="003F4A3E"/>
    <w:rsid w:val="003F4D7B"/>
    <w:rsid w:val="003F5227"/>
    <w:rsid w:val="003F65D4"/>
    <w:rsid w:val="00400FFD"/>
    <w:rsid w:val="004015D2"/>
    <w:rsid w:val="004027C9"/>
    <w:rsid w:val="00402A7A"/>
    <w:rsid w:val="00404673"/>
    <w:rsid w:val="0040513D"/>
    <w:rsid w:val="0041051B"/>
    <w:rsid w:val="004106A5"/>
    <w:rsid w:val="00410CB9"/>
    <w:rsid w:val="00410D61"/>
    <w:rsid w:val="0041242F"/>
    <w:rsid w:val="00413B53"/>
    <w:rsid w:val="00416840"/>
    <w:rsid w:val="00417515"/>
    <w:rsid w:val="004222B5"/>
    <w:rsid w:val="00424422"/>
    <w:rsid w:val="00424F65"/>
    <w:rsid w:val="00425441"/>
    <w:rsid w:val="00425A79"/>
    <w:rsid w:val="004269C4"/>
    <w:rsid w:val="00427D02"/>
    <w:rsid w:val="004337DD"/>
    <w:rsid w:val="00435583"/>
    <w:rsid w:val="00440631"/>
    <w:rsid w:val="00440790"/>
    <w:rsid w:val="004428BF"/>
    <w:rsid w:val="00455E82"/>
    <w:rsid w:val="00456834"/>
    <w:rsid w:val="00456D53"/>
    <w:rsid w:val="00460EF4"/>
    <w:rsid w:val="004639FA"/>
    <w:rsid w:val="0046648D"/>
    <w:rsid w:val="00466D66"/>
    <w:rsid w:val="004712F7"/>
    <w:rsid w:val="00471A0E"/>
    <w:rsid w:val="00471C57"/>
    <w:rsid w:val="00474396"/>
    <w:rsid w:val="00474A47"/>
    <w:rsid w:val="00475B94"/>
    <w:rsid w:val="00485887"/>
    <w:rsid w:val="00491D4D"/>
    <w:rsid w:val="00493824"/>
    <w:rsid w:val="00495845"/>
    <w:rsid w:val="00495E75"/>
    <w:rsid w:val="00496F55"/>
    <w:rsid w:val="004974B2"/>
    <w:rsid w:val="004A0BDD"/>
    <w:rsid w:val="004A3112"/>
    <w:rsid w:val="004A3755"/>
    <w:rsid w:val="004A49BB"/>
    <w:rsid w:val="004A4AC0"/>
    <w:rsid w:val="004A76AA"/>
    <w:rsid w:val="004B1847"/>
    <w:rsid w:val="004B6F47"/>
    <w:rsid w:val="004B7F49"/>
    <w:rsid w:val="004C5D3F"/>
    <w:rsid w:val="004C7764"/>
    <w:rsid w:val="004D4090"/>
    <w:rsid w:val="004E1EE9"/>
    <w:rsid w:val="004E3C65"/>
    <w:rsid w:val="004E6FAC"/>
    <w:rsid w:val="004E7DA8"/>
    <w:rsid w:val="004F0B11"/>
    <w:rsid w:val="004F130E"/>
    <w:rsid w:val="00500A7F"/>
    <w:rsid w:val="00500ACF"/>
    <w:rsid w:val="00504052"/>
    <w:rsid w:val="00504542"/>
    <w:rsid w:val="005047CE"/>
    <w:rsid w:val="00511AFD"/>
    <w:rsid w:val="0051216A"/>
    <w:rsid w:val="005144CC"/>
    <w:rsid w:val="005230DE"/>
    <w:rsid w:val="0053077F"/>
    <w:rsid w:val="00532A84"/>
    <w:rsid w:val="00534201"/>
    <w:rsid w:val="00534625"/>
    <w:rsid w:val="005374EB"/>
    <w:rsid w:val="00537A6E"/>
    <w:rsid w:val="00547A18"/>
    <w:rsid w:val="00552F56"/>
    <w:rsid w:val="00553403"/>
    <w:rsid w:val="00554BCE"/>
    <w:rsid w:val="00555044"/>
    <w:rsid w:val="0055549E"/>
    <w:rsid w:val="00556845"/>
    <w:rsid w:val="00557629"/>
    <w:rsid w:val="0056055C"/>
    <w:rsid w:val="0056066B"/>
    <w:rsid w:val="0056155E"/>
    <w:rsid w:val="00561820"/>
    <w:rsid w:val="00562C92"/>
    <w:rsid w:val="005663A8"/>
    <w:rsid w:val="00567927"/>
    <w:rsid w:val="00570720"/>
    <w:rsid w:val="00570EA4"/>
    <w:rsid w:val="00571066"/>
    <w:rsid w:val="0057162D"/>
    <w:rsid w:val="00572879"/>
    <w:rsid w:val="005745CB"/>
    <w:rsid w:val="0057485D"/>
    <w:rsid w:val="00575443"/>
    <w:rsid w:val="005801CA"/>
    <w:rsid w:val="005826F9"/>
    <w:rsid w:val="0058318C"/>
    <w:rsid w:val="00583813"/>
    <w:rsid w:val="00587395"/>
    <w:rsid w:val="005918ED"/>
    <w:rsid w:val="0059446B"/>
    <w:rsid w:val="0059548C"/>
    <w:rsid w:val="005A20A0"/>
    <w:rsid w:val="005A4A21"/>
    <w:rsid w:val="005A4A82"/>
    <w:rsid w:val="005A512A"/>
    <w:rsid w:val="005B071E"/>
    <w:rsid w:val="005B2AA0"/>
    <w:rsid w:val="005B7166"/>
    <w:rsid w:val="005B7EAE"/>
    <w:rsid w:val="005C2472"/>
    <w:rsid w:val="005C2A62"/>
    <w:rsid w:val="005C2E68"/>
    <w:rsid w:val="005C3245"/>
    <w:rsid w:val="005C3834"/>
    <w:rsid w:val="005C4137"/>
    <w:rsid w:val="005C4633"/>
    <w:rsid w:val="005D1143"/>
    <w:rsid w:val="005D2793"/>
    <w:rsid w:val="005D2B65"/>
    <w:rsid w:val="005D6037"/>
    <w:rsid w:val="005E0F97"/>
    <w:rsid w:val="005E4D89"/>
    <w:rsid w:val="005E4FC5"/>
    <w:rsid w:val="005E56A3"/>
    <w:rsid w:val="005E6E27"/>
    <w:rsid w:val="005F1829"/>
    <w:rsid w:val="005F1E20"/>
    <w:rsid w:val="005F4E87"/>
    <w:rsid w:val="005F4E99"/>
    <w:rsid w:val="00602F6E"/>
    <w:rsid w:val="00606684"/>
    <w:rsid w:val="006133A1"/>
    <w:rsid w:val="00616C58"/>
    <w:rsid w:val="00617F94"/>
    <w:rsid w:val="00621DB2"/>
    <w:rsid w:val="00623C81"/>
    <w:rsid w:val="00625000"/>
    <w:rsid w:val="00633301"/>
    <w:rsid w:val="00634428"/>
    <w:rsid w:val="0063455A"/>
    <w:rsid w:val="00635941"/>
    <w:rsid w:val="00636160"/>
    <w:rsid w:val="00640406"/>
    <w:rsid w:val="0064287B"/>
    <w:rsid w:val="0064689A"/>
    <w:rsid w:val="00646C35"/>
    <w:rsid w:val="006479CB"/>
    <w:rsid w:val="00647C18"/>
    <w:rsid w:val="00653828"/>
    <w:rsid w:val="00655400"/>
    <w:rsid w:val="006618FF"/>
    <w:rsid w:val="00662E86"/>
    <w:rsid w:val="00664102"/>
    <w:rsid w:val="00664512"/>
    <w:rsid w:val="006655CA"/>
    <w:rsid w:val="00665FBE"/>
    <w:rsid w:val="006718E3"/>
    <w:rsid w:val="00674B33"/>
    <w:rsid w:val="00677188"/>
    <w:rsid w:val="00683128"/>
    <w:rsid w:val="00687830"/>
    <w:rsid w:val="00691E63"/>
    <w:rsid w:val="00696DFF"/>
    <w:rsid w:val="00697EE0"/>
    <w:rsid w:val="006B00D4"/>
    <w:rsid w:val="006B6723"/>
    <w:rsid w:val="006B6F2D"/>
    <w:rsid w:val="006C1163"/>
    <w:rsid w:val="006C3A5B"/>
    <w:rsid w:val="006C56F3"/>
    <w:rsid w:val="006C65ED"/>
    <w:rsid w:val="006C758E"/>
    <w:rsid w:val="006D1BD3"/>
    <w:rsid w:val="006D55CC"/>
    <w:rsid w:val="006D7399"/>
    <w:rsid w:val="006F234D"/>
    <w:rsid w:val="006F3B96"/>
    <w:rsid w:val="006F4EB1"/>
    <w:rsid w:val="006F502D"/>
    <w:rsid w:val="006F5C32"/>
    <w:rsid w:val="006F74E4"/>
    <w:rsid w:val="0070036A"/>
    <w:rsid w:val="0070176C"/>
    <w:rsid w:val="00703319"/>
    <w:rsid w:val="00704FF5"/>
    <w:rsid w:val="00705B35"/>
    <w:rsid w:val="00705E4F"/>
    <w:rsid w:val="00706F03"/>
    <w:rsid w:val="00711BC5"/>
    <w:rsid w:val="007174CA"/>
    <w:rsid w:val="007219F6"/>
    <w:rsid w:val="00722D0F"/>
    <w:rsid w:val="00723BDD"/>
    <w:rsid w:val="00723F76"/>
    <w:rsid w:val="00724B9B"/>
    <w:rsid w:val="00730B0B"/>
    <w:rsid w:val="00730DFF"/>
    <w:rsid w:val="007312A5"/>
    <w:rsid w:val="007312ED"/>
    <w:rsid w:val="00733827"/>
    <w:rsid w:val="00735D90"/>
    <w:rsid w:val="00735E8C"/>
    <w:rsid w:val="00736AB8"/>
    <w:rsid w:val="00736C3E"/>
    <w:rsid w:val="00737EAB"/>
    <w:rsid w:val="007400E2"/>
    <w:rsid w:val="007409A3"/>
    <w:rsid w:val="00741448"/>
    <w:rsid w:val="00746640"/>
    <w:rsid w:val="00747197"/>
    <w:rsid w:val="00750E85"/>
    <w:rsid w:val="00752880"/>
    <w:rsid w:val="007565CC"/>
    <w:rsid w:val="007614FC"/>
    <w:rsid w:val="00766084"/>
    <w:rsid w:val="0076711F"/>
    <w:rsid w:val="00767ADB"/>
    <w:rsid w:val="00772575"/>
    <w:rsid w:val="00790B50"/>
    <w:rsid w:val="007934FD"/>
    <w:rsid w:val="0079381A"/>
    <w:rsid w:val="00794305"/>
    <w:rsid w:val="00794706"/>
    <w:rsid w:val="00797079"/>
    <w:rsid w:val="007A0678"/>
    <w:rsid w:val="007A1553"/>
    <w:rsid w:val="007A1973"/>
    <w:rsid w:val="007A6C01"/>
    <w:rsid w:val="007A6E9F"/>
    <w:rsid w:val="007A76E3"/>
    <w:rsid w:val="007A7A1C"/>
    <w:rsid w:val="007A7FEA"/>
    <w:rsid w:val="007B2145"/>
    <w:rsid w:val="007B3D97"/>
    <w:rsid w:val="007C3901"/>
    <w:rsid w:val="007C3B7C"/>
    <w:rsid w:val="007C6AA7"/>
    <w:rsid w:val="007D1EFD"/>
    <w:rsid w:val="007D26C5"/>
    <w:rsid w:val="007D30AA"/>
    <w:rsid w:val="007D35C2"/>
    <w:rsid w:val="007E2619"/>
    <w:rsid w:val="007E53F3"/>
    <w:rsid w:val="007E622F"/>
    <w:rsid w:val="007E66F2"/>
    <w:rsid w:val="007E69C4"/>
    <w:rsid w:val="007E6C55"/>
    <w:rsid w:val="007F0924"/>
    <w:rsid w:val="007F2FDC"/>
    <w:rsid w:val="007F3B10"/>
    <w:rsid w:val="007F5AE8"/>
    <w:rsid w:val="007F63DF"/>
    <w:rsid w:val="007F7A0B"/>
    <w:rsid w:val="007F7E5D"/>
    <w:rsid w:val="00802135"/>
    <w:rsid w:val="008026E3"/>
    <w:rsid w:val="00803F2F"/>
    <w:rsid w:val="0080483E"/>
    <w:rsid w:val="008064B0"/>
    <w:rsid w:val="00806878"/>
    <w:rsid w:val="008104B2"/>
    <w:rsid w:val="00813C56"/>
    <w:rsid w:val="008156FD"/>
    <w:rsid w:val="0081670B"/>
    <w:rsid w:val="00820F00"/>
    <w:rsid w:val="0082119B"/>
    <w:rsid w:val="00822C6D"/>
    <w:rsid w:val="00823AC5"/>
    <w:rsid w:val="00826B75"/>
    <w:rsid w:val="0083079A"/>
    <w:rsid w:val="00833776"/>
    <w:rsid w:val="0083516D"/>
    <w:rsid w:val="00843768"/>
    <w:rsid w:val="008442DC"/>
    <w:rsid w:val="008446D6"/>
    <w:rsid w:val="00846A72"/>
    <w:rsid w:val="00851446"/>
    <w:rsid w:val="0085191E"/>
    <w:rsid w:val="00853BF2"/>
    <w:rsid w:val="008542D1"/>
    <w:rsid w:val="00855942"/>
    <w:rsid w:val="008561A6"/>
    <w:rsid w:val="00857CE2"/>
    <w:rsid w:val="00862D2A"/>
    <w:rsid w:val="00863685"/>
    <w:rsid w:val="008642AE"/>
    <w:rsid w:val="00872117"/>
    <w:rsid w:val="00880A51"/>
    <w:rsid w:val="00880D1C"/>
    <w:rsid w:val="00880F29"/>
    <w:rsid w:val="008836F8"/>
    <w:rsid w:val="00884B6C"/>
    <w:rsid w:val="0089247F"/>
    <w:rsid w:val="00894CD5"/>
    <w:rsid w:val="008A10F0"/>
    <w:rsid w:val="008A142B"/>
    <w:rsid w:val="008A42A2"/>
    <w:rsid w:val="008A4E0B"/>
    <w:rsid w:val="008A4E21"/>
    <w:rsid w:val="008A6987"/>
    <w:rsid w:val="008A6F9C"/>
    <w:rsid w:val="008A753F"/>
    <w:rsid w:val="008B065E"/>
    <w:rsid w:val="008B25E5"/>
    <w:rsid w:val="008B5450"/>
    <w:rsid w:val="008C0B69"/>
    <w:rsid w:val="008C30C1"/>
    <w:rsid w:val="008C48E5"/>
    <w:rsid w:val="008C5C71"/>
    <w:rsid w:val="008D0914"/>
    <w:rsid w:val="008D751D"/>
    <w:rsid w:val="008D7D0B"/>
    <w:rsid w:val="008E3C1E"/>
    <w:rsid w:val="008E4BBD"/>
    <w:rsid w:val="008E7D54"/>
    <w:rsid w:val="008F0D6B"/>
    <w:rsid w:val="008F2BCA"/>
    <w:rsid w:val="008F314B"/>
    <w:rsid w:val="008F4DA8"/>
    <w:rsid w:val="008F6800"/>
    <w:rsid w:val="008F6B05"/>
    <w:rsid w:val="008F7953"/>
    <w:rsid w:val="008F7E9D"/>
    <w:rsid w:val="00904746"/>
    <w:rsid w:val="009059FF"/>
    <w:rsid w:val="009078BA"/>
    <w:rsid w:val="00911162"/>
    <w:rsid w:val="00913812"/>
    <w:rsid w:val="00913DC5"/>
    <w:rsid w:val="0091493C"/>
    <w:rsid w:val="00914A17"/>
    <w:rsid w:val="00916396"/>
    <w:rsid w:val="009225C0"/>
    <w:rsid w:val="009258C8"/>
    <w:rsid w:val="00933AA2"/>
    <w:rsid w:val="00933FD7"/>
    <w:rsid w:val="00934440"/>
    <w:rsid w:val="00944BD4"/>
    <w:rsid w:val="00945182"/>
    <w:rsid w:val="009466F0"/>
    <w:rsid w:val="00947E84"/>
    <w:rsid w:val="00951972"/>
    <w:rsid w:val="00956970"/>
    <w:rsid w:val="00973BEC"/>
    <w:rsid w:val="00977AE5"/>
    <w:rsid w:val="00981FFC"/>
    <w:rsid w:val="009833D1"/>
    <w:rsid w:val="0098574A"/>
    <w:rsid w:val="009925A5"/>
    <w:rsid w:val="00992BBA"/>
    <w:rsid w:val="009946A8"/>
    <w:rsid w:val="009950EA"/>
    <w:rsid w:val="00996D03"/>
    <w:rsid w:val="009A05CC"/>
    <w:rsid w:val="009A6676"/>
    <w:rsid w:val="009B1349"/>
    <w:rsid w:val="009B45B3"/>
    <w:rsid w:val="009B6030"/>
    <w:rsid w:val="009C0E8E"/>
    <w:rsid w:val="009C3DAA"/>
    <w:rsid w:val="009C4121"/>
    <w:rsid w:val="009C5519"/>
    <w:rsid w:val="009D3CC2"/>
    <w:rsid w:val="009D42D5"/>
    <w:rsid w:val="009E064C"/>
    <w:rsid w:val="009E094F"/>
    <w:rsid w:val="009E408D"/>
    <w:rsid w:val="009E45BE"/>
    <w:rsid w:val="009E50CC"/>
    <w:rsid w:val="009E5B43"/>
    <w:rsid w:val="009F04FC"/>
    <w:rsid w:val="009F2E5F"/>
    <w:rsid w:val="009F5CD9"/>
    <w:rsid w:val="009F6924"/>
    <w:rsid w:val="00A012E9"/>
    <w:rsid w:val="00A03E6A"/>
    <w:rsid w:val="00A10273"/>
    <w:rsid w:val="00A11016"/>
    <w:rsid w:val="00A13463"/>
    <w:rsid w:val="00A16CFF"/>
    <w:rsid w:val="00A17EA7"/>
    <w:rsid w:val="00A22D0A"/>
    <w:rsid w:val="00A23E50"/>
    <w:rsid w:val="00A30501"/>
    <w:rsid w:val="00A32F23"/>
    <w:rsid w:val="00A363A9"/>
    <w:rsid w:val="00A36879"/>
    <w:rsid w:val="00A405F9"/>
    <w:rsid w:val="00A445AB"/>
    <w:rsid w:val="00A4470C"/>
    <w:rsid w:val="00A46329"/>
    <w:rsid w:val="00A52257"/>
    <w:rsid w:val="00A52977"/>
    <w:rsid w:val="00A53DCE"/>
    <w:rsid w:val="00A56E7C"/>
    <w:rsid w:val="00A60CEC"/>
    <w:rsid w:val="00A62DAE"/>
    <w:rsid w:val="00A64469"/>
    <w:rsid w:val="00A70899"/>
    <w:rsid w:val="00A766F4"/>
    <w:rsid w:val="00A803D9"/>
    <w:rsid w:val="00A901A4"/>
    <w:rsid w:val="00A905A4"/>
    <w:rsid w:val="00A92815"/>
    <w:rsid w:val="00A92F28"/>
    <w:rsid w:val="00A9446A"/>
    <w:rsid w:val="00AA12CB"/>
    <w:rsid w:val="00AA1FDA"/>
    <w:rsid w:val="00AA3715"/>
    <w:rsid w:val="00AA56BA"/>
    <w:rsid w:val="00AA6D70"/>
    <w:rsid w:val="00AA6EE4"/>
    <w:rsid w:val="00AB0A30"/>
    <w:rsid w:val="00AB2644"/>
    <w:rsid w:val="00AB452F"/>
    <w:rsid w:val="00AB77D6"/>
    <w:rsid w:val="00AD7A6C"/>
    <w:rsid w:val="00AE620D"/>
    <w:rsid w:val="00AE6297"/>
    <w:rsid w:val="00AF0D0A"/>
    <w:rsid w:val="00AF2237"/>
    <w:rsid w:val="00AF477F"/>
    <w:rsid w:val="00AF4946"/>
    <w:rsid w:val="00AF4C1A"/>
    <w:rsid w:val="00AF4FA7"/>
    <w:rsid w:val="00B01CB4"/>
    <w:rsid w:val="00B038C5"/>
    <w:rsid w:val="00B03B49"/>
    <w:rsid w:val="00B05C72"/>
    <w:rsid w:val="00B1002C"/>
    <w:rsid w:val="00B1169A"/>
    <w:rsid w:val="00B16A84"/>
    <w:rsid w:val="00B20063"/>
    <w:rsid w:val="00B257F9"/>
    <w:rsid w:val="00B26666"/>
    <w:rsid w:val="00B3037A"/>
    <w:rsid w:val="00B327B5"/>
    <w:rsid w:val="00B329AD"/>
    <w:rsid w:val="00B33E9F"/>
    <w:rsid w:val="00B37979"/>
    <w:rsid w:val="00B40F52"/>
    <w:rsid w:val="00B42947"/>
    <w:rsid w:val="00B44223"/>
    <w:rsid w:val="00B5065C"/>
    <w:rsid w:val="00B510EC"/>
    <w:rsid w:val="00B525AB"/>
    <w:rsid w:val="00B540C3"/>
    <w:rsid w:val="00B55CC2"/>
    <w:rsid w:val="00B57016"/>
    <w:rsid w:val="00B57289"/>
    <w:rsid w:val="00B63E9B"/>
    <w:rsid w:val="00B640AE"/>
    <w:rsid w:val="00B66EA9"/>
    <w:rsid w:val="00B70A10"/>
    <w:rsid w:val="00B71716"/>
    <w:rsid w:val="00B72736"/>
    <w:rsid w:val="00B73151"/>
    <w:rsid w:val="00B7450B"/>
    <w:rsid w:val="00B75048"/>
    <w:rsid w:val="00B76869"/>
    <w:rsid w:val="00B7789B"/>
    <w:rsid w:val="00B83213"/>
    <w:rsid w:val="00B834F0"/>
    <w:rsid w:val="00B842C7"/>
    <w:rsid w:val="00B86C63"/>
    <w:rsid w:val="00B93450"/>
    <w:rsid w:val="00B942BE"/>
    <w:rsid w:val="00B95E17"/>
    <w:rsid w:val="00B97BB6"/>
    <w:rsid w:val="00BA4E71"/>
    <w:rsid w:val="00BA5285"/>
    <w:rsid w:val="00BA7B31"/>
    <w:rsid w:val="00BB38A3"/>
    <w:rsid w:val="00BB71C7"/>
    <w:rsid w:val="00BC44CA"/>
    <w:rsid w:val="00BC6DC5"/>
    <w:rsid w:val="00BD25C6"/>
    <w:rsid w:val="00BD748D"/>
    <w:rsid w:val="00BE0684"/>
    <w:rsid w:val="00BE136D"/>
    <w:rsid w:val="00BE1D46"/>
    <w:rsid w:val="00BF5419"/>
    <w:rsid w:val="00C016C6"/>
    <w:rsid w:val="00C1227A"/>
    <w:rsid w:val="00C132F0"/>
    <w:rsid w:val="00C14588"/>
    <w:rsid w:val="00C15286"/>
    <w:rsid w:val="00C20000"/>
    <w:rsid w:val="00C24533"/>
    <w:rsid w:val="00C26FF6"/>
    <w:rsid w:val="00C27590"/>
    <w:rsid w:val="00C27904"/>
    <w:rsid w:val="00C3130A"/>
    <w:rsid w:val="00C31CFB"/>
    <w:rsid w:val="00C3478D"/>
    <w:rsid w:val="00C35D75"/>
    <w:rsid w:val="00C406DE"/>
    <w:rsid w:val="00C42484"/>
    <w:rsid w:val="00C43070"/>
    <w:rsid w:val="00C4511B"/>
    <w:rsid w:val="00C479B7"/>
    <w:rsid w:val="00C5123B"/>
    <w:rsid w:val="00C51363"/>
    <w:rsid w:val="00C52FE5"/>
    <w:rsid w:val="00C60271"/>
    <w:rsid w:val="00C6076D"/>
    <w:rsid w:val="00C61A9F"/>
    <w:rsid w:val="00C62A8F"/>
    <w:rsid w:val="00C62BCF"/>
    <w:rsid w:val="00C633A1"/>
    <w:rsid w:val="00C64AA1"/>
    <w:rsid w:val="00C64D35"/>
    <w:rsid w:val="00C64E18"/>
    <w:rsid w:val="00C64EE9"/>
    <w:rsid w:val="00C71A16"/>
    <w:rsid w:val="00C723E1"/>
    <w:rsid w:val="00C724A5"/>
    <w:rsid w:val="00C72529"/>
    <w:rsid w:val="00C750B1"/>
    <w:rsid w:val="00C776F7"/>
    <w:rsid w:val="00C829FC"/>
    <w:rsid w:val="00C84B3C"/>
    <w:rsid w:val="00C84FE0"/>
    <w:rsid w:val="00C86BA1"/>
    <w:rsid w:val="00C87F82"/>
    <w:rsid w:val="00C9446F"/>
    <w:rsid w:val="00CA1D02"/>
    <w:rsid w:val="00CB07D5"/>
    <w:rsid w:val="00CB39B1"/>
    <w:rsid w:val="00CB5DF4"/>
    <w:rsid w:val="00CB661D"/>
    <w:rsid w:val="00CC1B29"/>
    <w:rsid w:val="00CC62EE"/>
    <w:rsid w:val="00CC740C"/>
    <w:rsid w:val="00CD5D97"/>
    <w:rsid w:val="00CD6164"/>
    <w:rsid w:val="00CD6A05"/>
    <w:rsid w:val="00CE2052"/>
    <w:rsid w:val="00CE4A78"/>
    <w:rsid w:val="00CF0439"/>
    <w:rsid w:val="00CF04DD"/>
    <w:rsid w:val="00D0025E"/>
    <w:rsid w:val="00D043F6"/>
    <w:rsid w:val="00D1066D"/>
    <w:rsid w:val="00D126AB"/>
    <w:rsid w:val="00D12A78"/>
    <w:rsid w:val="00D13E85"/>
    <w:rsid w:val="00D1534F"/>
    <w:rsid w:val="00D1574C"/>
    <w:rsid w:val="00D15AFC"/>
    <w:rsid w:val="00D164C9"/>
    <w:rsid w:val="00D224EC"/>
    <w:rsid w:val="00D262F6"/>
    <w:rsid w:val="00D30A53"/>
    <w:rsid w:val="00D32984"/>
    <w:rsid w:val="00D4087F"/>
    <w:rsid w:val="00D40C10"/>
    <w:rsid w:val="00D42534"/>
    <w:rsid w:val="00D444BA"/>
    <w:rsid w:val="00D45FA1"/>
    <w:rsid w:val="00D51AE5"/>
    <w:rsid w:val="00D54271"/>
    <w:rsid w:val="00D573A6"/>
    <w:rsid w:val="00D6013D"/>
    <w:rsid w:val="00D604E8"/>
    <w:rsid w:val="00D62FDA"/>
    <w:rsid w:val="00D70A85"/>
    <w:rsid w:val="00D7388D"/>
    <w:rsid w:val="00D759B9"/>
    <w:rsid w:val="00D760CE"/>
    <w:rsid w:val="00D770EC"/>
    <w:rsid w:val="00D81521"/>
    <w:rsid w:val="00D868BA"/>
    <w:rsid w:val="00D8786B"/>
    <w:rsid w:val="00D9068B"/>
    <w:rsid w:val="00D91702"/>
    <w:rsid w:val="00D9253B"/>
    <w:rsid w:val="00D95DEC"/>
    <w:rsid w:val="00DA0DB5"/>
    <w:rsid w:val="00DA2AAD"/>
    <w:rsid w:val="00DA2E2B"/>
    <w:rsid w:val="00DA3F7C"/>
    <w:rsid w:val="00DB3186"/>
    <w:rsid w:val="00DB4FBF"/>
    <w:rsid w:val="00DB5D38"/>
    <w:rsid w:val="00DB61A5"/>
    <w:rsid w:val="00DC0E42"/>
    <w:rsid w:val="00DC2275"/>
    <w:rsid w:val="00DC6070"/>
    <w:rsid w:val="00DC7782"/>
    <w:rsid w:val="00DD3026"/>
    <w:rsid w:val="00DD414A"/>
    <w:rsid w:val="00DD42F8"/>
    <w:rsid w:val="00DD43D9"/>
    <w:rsid w:val="00DD7CD4"/>
    <w:rsid w:val="00DE252A"/>
    <w:rsid w:val="00DE4EB2"/>
    <w:rsid w:val="00DE64D7"/>
    <w:rsid w:val="00DE71B1"/>
    <w:rsid w:val="00DF02E3"/>
    <w:rsid w:val="00DF1F66"/>
    <w:rsid w:val="00DF52F5"/>
    <w:rsid w:val="00DF67F5"/>
    <w:rsid w:val="00E05277"/>
    <w:rsid w:val="00E064CE"/>
    <w:rsid w:val="00E1681B"/>
    <w:rsid w:val="00E205F0"/>
    <w:rsid w:val="00E230CB"/>
    <w:rsid w:val="00E24348"/>
    <w:rsid w:val="00E24783"/>
    <w:rsid w:val="00E316E6"/>
    <w:rsid w:val="00E3171D"/>
    <w:rsid w:val="00E37156"/>
    <w:rsid w:val="00E42288"/>
    <w:rsid w:val="00E42CCC"/>
    <w:rsid w:val="00E44FBD"/>
    <w:rsid w:val="00E454A9"/>
    <w:rsid w:val="00E46C56"/>
    <w:rsid w:val="00E47569"/>
    <w:rsid w:val="00E518E7"/>
    <w:rsid w:val="00E5489A"/>
    <w:rsid w:val="00E60D7F"/>
    <w:rsid w:val="00E62F99"/>
    <w:rsid w:val="00E635A2"/>
    <w:rsid w:val="00E651EC"/>
    <w:rsid w:val="00E710A9"/>
    <w:rsid w:val="00E75F31"/>
    <w:rsid w:val="00E76BF7"/>
    <w:rsid w:val="00E77757"/>
    <w:rsid w:val="00E80047"/>
    <w:rsid w:val="00E80BD7"/>
    <w:rsid w:val="00E849A9"/>
    <w:rsid w:val="00E87514"/>
    <w:rsid w:val="00E9024A"/>
    <w:rsid w:val="00EA34E0"/>
    <w:rsid w:val="00EB0F79"/>
    <w:rsid w:val="00EB3CAB"/>
    <w:rsid w:val="00EC0F0A"/>
    <w:rsid w:val="00EC2756"/>
    <w:rsid w:val="00EC2C74"/>
    <w:rsid w:val="00EC36AA"/>
    <w:rsid w:val="00ED2ABF"/>
    <w:rsid w:val="00ED39A5"/>
    <w:rsid w:val="00ED3EB1"/>
    <w:rsid w:val="00ED7DB0"/>
    <w:rsid w:val="00EE31BF"/>
    <w:rsid w:val="00EF032B"/>
    <w:rsid w:val="00EF1A26"/>
    <w:rsid w:val="00EF29DB"/>
    <w:rsid w:val="00EF6D6B"/>
    <w:rsid w:val="00EF7319"/>
    <w:rsid w:val="00EF7BA3"/>
    <w:rsid w:val="00F02B53"/>
    <w:rsid w:val="00F03772"/>
    <w:rsid w:val="00F06542"/>
    <w:rsid w:val="00F069C8"/>
    <w:rsid w:val="00F06A33"/>
    <w:rsid w:val="00F06FB1"/>
    <w:rsid w:val="00F1058A"/>
    <w:rsid w:val="00F12A98"/>
    <w:rsid w:val="00F24186"/>
    <w:rsid w:val="00F248B9"/>
    <w:rsid w:val="00F27964"/>
    <w:rsid w:val="00F30E32"/>
    <w:rsid w:val="00F31106"/>
    <w:rsid w:val="00F342D4"/>
    <w:rsid w:val="00F37063"/>
    <w:rsid w:val="00F4025E"/>
    <w:rsid w:val="00F416A9"/>
    <w:rsid w:val="00F43032"/>
    <w:rsid w:val="00F43F0C"/>
    <w:rsid w:val="00F44E0B"/>
    <w:rsid w:val="00F50265"/>
    <w:rsid w:val="00F525B8"/>
    <w:rsid w:val="00F53CF5"/>
    <w:rsid w:val="00F543A1"/>
    <w:rsid w:val="00F55D06"/>
    <w:rsid w:val="00F57DFC"/>
    <w:rsid w:val="00F60E6E"/>
    <w:rsid w:val="00F6349F"/>
    <w:rsid w:val="00F63CBD"/>
    <w:rsid w:val="00F63DBE"/>
    <w:rsid w:val="00F65919"/>
    <w:rsid w:val="00F66FDC"/>
    <w:rsid w:val="00F703EC"/>
    <w:rsid w:val="00F709F8"/>
    <w:rsid w:val="00F7249A"/>
    <w:rsid w:val="00F7256A"/>
    <w:rsid w:val="00F7258C"/>
    <w:rsid w:val="00F742BF"/>
    <w:rsid w:val="00F74AFA"/>
    <w:rsid w:val="00F76524"/>
    <w:rsid w:val="00F82F8F"/>
    <w:rsid w:val="00F85DA9"/>
    <w:rsid w:val="00F87641"/>
    <w:rsid w:val="00F87EE7"/>
    <w:rsid w:val="00F901E9"/>
    <w:rsid w:val="00F95020"/>
    <w:rsid w:val="00F97EB0"/>
    <w:rsid w:val="00FA1F25"/>
    <w:rsid w:val="00FA1F59"/>
    <w:rsid w:val="00FA4386"/>
    <w:rsid w:val="00FA4AB3"/>
    <w:rsid w:val="00FB20EC"/>
    <w:rsid w:val="00FB54CE"/>
    <w:rsid w:val="00FB556F"/>
    <w:rsid w:val="00FB575C"/>
    <w:rsid w:val="00FB66BE"/>
    <w:rsid w:val="00FC5686"/>
    <w:rsid w:val="00FC6A2E"/>
    <w:rsid w:val="00FC7709"/>
    <w:rsid w:val="00FC78E5"/>
    <w:rsid w:val="00FD20BD"/>
    <w:rsid w:val="00FD2D8C"/>
    <w:rsid w:val="00FD47D1"/>
    <w:rsid w:val="00FD5782"/>
    <w:rsid w:val="00FD6096"/>
    <w:rsid w:val="00FD6D71"/>
    <w:rsid w:val="00FD72FE"/>
    <w:rsid w:val="00FD79D3"/>
    <w:rsid w:val="00FE4978"/>
    <w:rsid w:val="00FE50D5"/>
    <w:rsid w:val="00FE5F01"/>
    <w:rsid w:val="00FE644E"/>
    <w:rsid w:val="00FE679D"/>
    <w:rsid w:val="00FF0AA8"/>
    <w:rsid w:val="00FF37E3"/>
    <w:rsid w:val="00FF50E2"/>
    <w:rsid w:val="00FF5D8D"/>
    <w:rsid w:val="00F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B58923"/>
  <w15:docId w15:val="{9912B4AE-55EC-409F-A84A-61A3326C0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678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9253B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4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54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48C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4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8C"/>
    <w:rPr>
      <w:rFonts w:ascii="Lucida Grande" w:eastAsiaTheme="minorHAnsi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2B21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DC"/>
    <w:rPr>
      <w:rFonts w:eastAsia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C3B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C3B7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9253B"/>
    <w:rPr>
      <w:rFonts w:ascii="Times" w:hAnsi="Times"/>
      <w:b/>
      <w:bCs/>
      <w:kern w:val="36"/>
      <w:sz w:val="48"/>
      <w:szCs w:val="48"/>
      <w:lang w:val="en-CA"/>
    </w:rPr>
  </w:style>
  <w:style w:type="character" w:styleId="Hyperlink">
    <w:name w:val="Hyperlink"/>
    <w:basedOn w:val="DefaultParagraphFont"/>
    <w:uiPriority w:val="99"/>
    <w:unhideWhenUsed/>
    <w:rsid w:val="00D9253B"/>
    <w:rPr>
      <w:color w:val="0000FF"/>
      <w:u w:val="single"/>
    </w:rPr>
  </w:style>
  <w:style w:type="character" w:customStyle="1" w:styleId="highlight">
    <w:name w:val="highlight"/>
    <w:basedOn w:val="DefaultParagraphFont"/>
    <w:rsid w:val="00D9253B"/>
  </w:style>
  <w:style w:type="paragraph" w:styleId="Revision">
    <w:name w:val="Revision"/>
    <w:hidden/>
    <w:uiPriority w:val="99"/>
    <w:semiHidden/>
    <w:rsid w:val="00A46329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24783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616C58"/>
  </w:style>
  <w:style w:type="character" w:customStyle="1" w:styleId="ref-vol">
    <w:name w:val="ref-vol"/>
    <w:basedOn w:val="DefaultParagraphFont"/>
    <w:rsid w:val="00616C58"/>
  </w:style>
  <w:style w:type="character" w:customStyle="1" w:styleId="nowrap">
    <w:name w:val="nowrap"/>
    <w:basedOn w:val="DefaultParagraphFont"/>
    <w:rsid w:val="00616C58"/>
  </w:style>
  <w:style w:type="paragraph" w:styleId="Footer">
    <w:name w:val="footer"/>
    <w:basedOn w:val="Normal"/>
    <w:link w:val="FooterChar"/>
    <w:uiPriority w:val="99"/>
    <w:unhideWhenUsed/>
    <w:rsid w:val="0020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21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01214"/>
  </w:style>
  <w:style w:type="character" w:customStyle="1" w:styleId="mixed-citation">
    <w:name w:val="mixed-citation"/>
    <w:basedOn w:val="DefaultParagraphFont"/>
    <w:rsid w:val="006D55CC"/>
  </w:style>
  <w:style w:type="table" w:styleId="TableGrid">
    <w:name w:val="Table Grid"/>
    <w:basedOn w:val="TableNormal"/>
    <w:uiPriority w:val="39"/>
    <w:rsid w:val="00163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9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8185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74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877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16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39515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0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711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9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4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1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9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0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8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D3235A-CC3C-8241-B092-4295B932B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J</dc:creator>
  <cp:lastModifiedBy>Cezar Khursigara</cp:lastModifiedBy>
  <cp:revision>3</cp:revision>
  <cp:lastPrinted>2017-03-09T22:10:00Z</cp:lastPrinted>
  <dcterms:created xsi:type="dcterms:W3CDTF">2017-11-17T15:01:00Z</dcterms:created>
  <dcterms:modified xsi:type="dcterms:W3CDTF">2017-1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1" publications="1"/&gt;&lt;/info&gt;PAPERS2_INFO_END</vt:lpwstr>
  </property>
</Properties>
</file>